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C304" w14:textId="77777777" w:rsidR="00D925E5" w:rsidRPr="00687C4C" w:rsidRDefault="00D925E5" w:rsidP="00D925E5">
      <w:pPr>
        <w:pStyle w:val="p1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87C4C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File</w:t>
      </w:r>
      <w:r w:rsidRPr="00687C4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687C4C">
        <w:rPr>
          <w:rFonts w:ascii="Times New Roman" w:hAnsi="Times New Roman"/>
          <w:b/>
          <w:bCs/>
          <w:color w:val="000000" w:themeColor="text1"/>
          <w:sz w:val="24"/>
          <w:szCs w:val="24"/>
        </w:rPr>
        <w:t>6</w:t>
      </w:r>
      <w:r w:rsidRPr="00687C4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| Average number of spectra (NEX) </w:t>
      </w:r>
    </w:p>
    <w:p w14:paraId="2F92F544" w14:textId="77777777" w:rsidR="00D925E5" w:rsidRPr="00687C4C" w:rsidRDefault="00D925E5" w:rsidP="00D925E5">
      <w:pPr>
        <w:pStyle w:val="p1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D925E5" w:rsidRPr="00687C4C" w14:paraId="487DD7D5" w14:textId="77777777" w:rsidTr="004532ED">
        <w:tc>
          <w:tcPr>
            <w:tcW w:w="2340" w:type="dxa"/>
          </w:tcPr>
          <w:p w14:paraId="33D7EF12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DFB564F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ne</w:t>
            </w:r>
          </w:p>
        </w:tc>
        <w:tc>
          <w:tcPr>
            <w:tcW w:w="2340" w:type="dxa"/>
          </w:tcPr>
          <w:p w14:paraId="2E2B0D8F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2340" w:type="dxa"/>
          </w:tcPr>
          <w:p w14:paraId="44B40057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I</w:t>
            </w:r>
          </w:p>
        </w:tc>
      </w:tr>
      <w:tr w:rsidR="00D925E5" w:rsidRPr="00687C4C" w14:paraId="2080BB0C" w14:textId="77777777" w:rsidTr="004532ED">
        <w:tc>
          <w:tcPr>
            <w:tcW w:w="2340" w:type="dxa"/>
          </w:tcPr>
          <w:p w14:paraId="1ECDD222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‘Remembered’</w:t>
            </w:r>
          </w:p>
        </w:tc>
        <w:tc>
          <w:tcPr>
            <w:tcW w:w="2340" w:type="dxa"/>
          </w:tcPr>
          <w:p w14:paraId="59032E54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05±2.73</w:t>
            </w:r>
          </w:p>
        </w:tc>
        <w:tc>
          <w:tcPr>
            <w:tcW w:w="2340" w:type="dxa"/>
          </w:tcPr>
          <w:p w14:paraId="6A152D65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17±1.08</w:t>
            </w:r>
          </w:p>
        </w:tc>
        <w:tc>
          <w:tcPr>
            <w:tcW w:w="2340" w:type="dxa"/>
          </w:tcPr>
          <w:p w14:paraId="497B7693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53±1.76</w:t>
            </w:r>
          </w:p>
        </w:tc>
      </w:tr>
      <w:tr w:rsidR="00D925E5" w:rsidRPr="00687C4C" w14:paraId="64C3E6A4" w14:textId="77777777" w:rsidTr="004532ED">
        <w:tc>
          <w:tcPr>
            <w:tcW w:w="2340" w:type="dxa"/>
          </w:tcPr>
          <w:p w14:paraId="05948671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‘Forgotten’</w:t>
            </w:r>
          </w:p>
        </w:tc>
        <w:tc>
          <w:tcPr>
            <w:tcW w:w="2340" w:type="dxa"/>
          </w:tcPr>
          <w:p w14:paraId="2DF650AE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42±2.23</w:t>
            </w:r>
          </w:p>
        </w:tc>
        <w:tc>
          <w:tcPr>
            <w:tcW w:w="2340" w:type="dxa"/>
          </w:tcPr>
          <w:p w14:paraId="5D81DC74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61±1.21</w:t>
            </w:r>
          </w:p>
        </w:tc>
        <w:tc>
          <w:tcPr>
            <w:tcW w:w="2340" w:type="dxa"/>
          </w:tcPr>
          <w:p w14:paraId="59F345A6" w14:textId="77777777" w:rsidR="00D925E5" w:rsidRPr="00687C4C" w:rsidRDefault="00D925E5" w:rsidP="004532ED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37±1.49</w:t>
            </w:r>
          </w:p>
        </w:tc>
      </w:tr>
    </w:tbl>
    <w:p w14:paraId="775AA2E4" w14:textId="77777777" w:rsidR="00663F19" w:rsidRDefault="00D925E5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ᠻ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5E5"/>
    <w:rsid w:val="004F4951"/>
    <w:rsid w:val="005B06C4"/>
    <w:rsid w:val="005B378D"/>
    <w:rsid w:val="006466CB"/>
    <w:rsid w:val="009F31CE"/>
    <w:rsid w:val="00A17460"/>
    <w:rsid w:val="00D925E5"/>
    <w:rsid w:val="00E13B62"/>
    <w:rsid w:val="00EF4140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F8F34"/>
  <w14:defaultImageDpi w14:val="32767"/>
  <w15:chartTrackingRefBased/>
  <w15:docId w15:val="{1AAF3720-D4E7-4B4B-AAF2-DD067DF6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25E5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5E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5E5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925E5"/>
    <w:rPr>
      <w:rFonts w:ascii="Times" w:hAnsi="Times"/>
      <w:sz w:val="14"/>
      <w:szCs w:val="1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5E5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1</cp:revision>
  <dcterms:created xsi:type="dcterms:W3CDTF">2021-08-26T08:24:00Z</dcterms:created>
  <dcterms:modified xsi:type="dcterms:W3CDTF">2021-08-26T08:24:00Z</dcterms:modified>
</cp:coreProperties>
</file>